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5ED73" w14:textId="501F8C09" w:rsidR="00671ADE" w:rsidRPr="00671ADE" w:rsidRDefault="00671ADE" w:rsidP="00671ADE">
      <w:pPr>
        <w:pStyle w:val="SupplementaryMaterial"/>
        <w:rPr>
          <w:b w:val="0"/>
        </w:rPr>
      </w:pPr>
      <w:r w:rsidRPr="001549D3">
        <w:t>Supplementary Material</w:t>
      </w:r>
    </w:p>
    <w:p w14:paraId="4768A135" w14:textId="14353D01" w:rsidR="008233E8" w:rsidRPr="00D566C3" w:rsidRDefault="008233E8" w:rsidP="008233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66C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855F6B" w:rsidRPr="00D566C3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D566C3">
        <w:rPr>
          <w:rFonts w:ascii="Times New Roman" w:hAnsi="Times New Roman" w:cs="Times New Roman"/>
          <w:b/>
          <w:bCs/>
          <w:sz w:val="24"/>
          <w:szCs w:val="24"/>
        </w:rPr>
        <w:t xml:space="preserve"> Appendix 1</w:t>
      </w:r>
      <w:r w:rsidRPr="00D566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</w:p>
    <w:p w14:paraId="5E342159" w14:textId="77777777" w:rsidR="00CC7B48" w:rsidRDefault="00CC7B48" w:rsidP="009674C9"/>
    <w:p w14:paraId="6C2A3228" w14:textId="7C156156" w:rsidR="00CC7B48" w:rsidRDefault="00DC5A50" w:rsidP="009674C9">
      <w:r w:rsidRPr="001C3756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1C3756">
        <w:rPr>
          <w:rFonts w:ascii="Times New Roman" w:hAnsi="Times New Roman" w:cs="Times New Roman"/>
          <w:b/>
          <w:bCs/>
          <w:sz w:val="24"/>
          <w:szCs w:val="24"/>
        </w:rPr>
        <w:t>nclusion criteria:</w:t>
      </w:r>
    </w:p>
    <w:p w14:paraId="5DF02F02" w14:textId="20FE886E" w:rsidR="009674C9" w:rsidRDefault="005C1AFF" w:rsidP="009674C9">
      <w:r>
        <w:t>Subjects</w:t>
      </w:r>
      <w:r w:rsidR="009674C9">
        <w:t xml:space="preserve"> with relapsed or refractory pediatric hematological malignancies, </w:t>
      </w:r>
      <w:r w:rsidR="007E3454" w:rsidRPr="007E3454">
        <w:t>under the age of 18</w:t>
      </w:r>
      <w:r w:rsidR="009674C9">
        <w:t xml:space="preserve"> at disease onset, who meet any of the following criteria:</w:t>
      </w:r>
    </w:p>
    <w:p w14:paraId="62484E18" w14:textId="78CA9284" w:rsidR="009674C9" w:rsidRDefault="009674C9" w:rsidP="009674C9">
      <w:r>
        <w:t>a)</w:t>
      </w:r>
      <w:r>
        <w:tab/>
      </w:r>
      <w:r w:rsidR="009932F0" w:rsidRPr="009932F0">
        <w:t>Initial patients were identified as meeting the criteria for refractory disease following chemotherapy: Refractory B-ALL patients who did not achieve remission (&gt;5% blasts in bone marrow) after two or more courses of remission induction treatment or those with refractory leukemia with minimal residual disease &gt;1% at the end of remission induction and persistent &gt;0.1% after consolidation treatment who are ineligible for allogeneic stem cell transplant (</w:t>
      </w:r>
      <w:proofErr w:type="spellStart"/>
      <w:r w:rsidR="009932F0" w:rsidRPr="009932F0">
        <w:t>alloSCT</w:t>
      </w:r>
      <w:proofErr w:type="spellEnd"/>
      <w:r w:rsidR="009932F0" w:rsidRPr="009932F0">
        <w:t xml:space="preserve">); </w:t>
      </w:r>
      <w:r w:rsidR="00375F2E" w:rsidRPr="00375F2E">
        <w:t>Refractory B-NHL patients who, after 4 courses of standard chemotherapy, show &lt;50% tumor shrinkage or experience disease progression</w:t>
      </w:r>
      <w:r>
        <w:t>;</w:t>
      </w:r>
    </w:p>
    <w:p w14:paraId="0AE8DDEA" w14:textId="77777777" w:rsidR="009674C9" w:rsidRDefault="009674C9" w:rsidP="009674C9">
      <w:r>
        <w:t>b)</w:t>
      </w:r>
      <w:r>
        <w:tab/>
        <w:t xml:space="preserve">Disease progression on chemotherapy in patients with initial diagnosis and expected poor chemotherapy </w:t>
      </w:r>
      <w:proofErr w:type="gramStart"/>
      <w:r>
        <w:t>outcome;</w:t>
      </w:r>
      <w:proofErr w:type="gramEnd"/>
    </w:p>
    <w:p w14:paraId="229622C4" w14:textId="77777777" w:rsidR="009674C9" w:rsidRDefault="009674C9" w:rsidP="009674C9">
      <w:r>
        <w:t>c)</w:t>
      </w:r>
      <w:r>
        <w:tab/>
        <w:t xml:space="preserve">Patients with one or more relapses with clear evidence of residual </w:t>
      </w:r>
      <w:proofErr w:type="gramStart"/>
      <w:r>
        <w:t>tumor;</w:t>
      </w:r>
      <w:proofErr w:type="gramEnd"/>
    </w:p>
    <w:p w14:paraId="74C07AFD" w14:textId="77777777" w:rsidR="009674C9" w:rsidRDefault="009674C9" w:rsidP="009674C9">
      <w:r>
        <w:t>d)</w:t>
      </w:r>
      <w:r>
        <w:tab/>
        <w:t xml:space="preserve">Patients with disease recurrence after autologous or allogeneic hematopoietic stem cell </w:t>
      </w:r>
      <w:proofErr w:type="gramStart"/>
      <w:r>
        <w:t>transplantation;</w:t>
      </w:r>
      <w:proofErr w:type="gramEnd"/>
    </w:p>
    <w:p w14:paraId="173B282F" w14:textId="77777777" w:rsidR="009674C9" w:rsidRDefault="009674C9" w:rsidP="009674C9">
      <w:r>
        <w:t>e)</w:t>
      </w:r>
      <w:r>
        <w:tab/>
        <w:t>Patients with hematological oncological diseases for which current surgical, radiotherapeutic and chemotherapeutic modalities offer no prospect of cure.</w:t>
      </w:r>
    </w:p>
    <w:p w14:paraId="538158AF" w14:textId="77777777" w:rsidR="009674C9" w:rsidRDefault="009674C9" w:rsidP="009674C9"/>
    <w:p w14:paraId="41DC156C" w14:textId="1E2464B1" w:rsidR="008F2D09" w:rsidRDefault="008F2D09" w:rsidP="009674C9">
      <w:r>
        <w:rPr>
          <w:rFonts w:ascii="Times New Roman" w:hAnsi="Times New Roman" w:cs="Times New Roman" w:hint="eastAsia"/>
          <w:b/>
          <w:bCs/>
          <w:sz w:val="24"/>
          <w:szCs w:val="24"/>
        </w:rPr>
        <w:t>Ex</w:t>
      </w:r>
      <w:r w:rsidRPr="001C3756">
        <w:rPr>
          <w:rFonts w:ascii="Times New Roman" w:hAnsi="Times New Roman" w:cs="Times New Roman"/>
          <w:b/>
          <w:bCs/>
          <w:sz w:val="24"/>
          <w:szCs w:val="24"/>
        </w:rPr>
        <w:t>clusion criteria:</w:t>
      </w:r>
    </w:p>
    <w:p w14:paraId="7A2E241E" w14:textId="7DEC3AED" w:rsidR="009674C9" w:rsidRDefault="009674C9" w:rsidP="009674C9">
      <w:r>
        <w:t>Subjects will not be included in the study if any of the following criteria applies:</w:t>
      </w:r>
    </w:p>
    <w:p w14:paraId="572C956C" w14:textId="77777777" w:rsidR="009674C9" w:rsidRDefault="009674C9" w:rsidP="009674C9">
      <w:r>
        <w:t>a)</w:t>
      </w:r>
      <w:r>
        <w:tab/>
        <w:t xml:space="preserve">Current autoimmune disease, or history of autoimmune disease with potential CNS </w:t>
      </w:r>
      <w:proofErr w:type="gramStart"/>
      <w:r>
        <w:t>involvement;</w:t>
      </w:r>
      <w:proofErr w:type="gramEnd"/>
    </w:p>
    <w:p w14:paraId="646D3A42" w14:textId="77777777" w:rsidR="009674C9" w:rsidRDefault="009674C9" w:rsidP="009674C9">
      <w:r>
        <w:t>b)</w:t>
      </w:r>
      <w:r>
        <w:tab/>
        <w:t>Active clinically significant CNS dysfunction (including but not limited to uncontrolled seizure disorders, cerebrovascular ischemia or hemorrhage, dementia, paralysis</w:t>
      </w:r>
      <w:proofErr w:type="gramStart"/>
      <w:r>
        <w:t>);</w:t>
      </w:r>
      <w:proofErr w:type="gramEnd"/>
    </w:p>
    <w:p w14:paraId="4D60D0A4" w14:textId="77777777" w:rsidR="009674C9" w:rsidRDefault="009674C9" w:rsidP="009674C9">
      <w:r>
        <w:t>c)</w:t>
      </w:r>
      <w:r>
        <w:tab/>
        <w:t xml:space="preserve">History of an additional malignancy other than non-melanoma skin cancer or carcinoma in situ unless disease free for &gt;= 3 </w:t>
      </w:r>
      <w:proofErr w:type="gramStart"/>
      <w:r>
        <w:t>years;</w:t>
      </w:r>
      <w:proofErr w:type="gramEnd"/>
    </w:p>
    <w:p w14:paraId="1630F52E" w14:textId="77777777" w:rsidR="009674C9" w:rsidRDefault="009674C9" w:rsidP="009674C9">
      <w:r>
        <w:t>d)</w:t>
      </w:r>
      <w:r>
        <w:tab/>
        <w:t xml:space="preserve">Pulmonary function: Patients with pre-existing severe lung disease (FEV1 or FVC &lt; 65%) or an oxygen requirement of &gt;28% O2 supplementation or active pulmonary infiltrates on chest X-ray at the time scheduled for T cell </w:t>
      </w:r>
      <w:proofErr w:type="gramStart"/>
      <w:r>
        <w:t>infusion;</w:t>
      </w:r>
      <w:proofErr w:type="gramEnd"/>
    </w:p>
    <w:p w14:paraId="6F3A91C4" w14:textId="77777777" w:rsidR="009674C9" w:rsidRDefault="009674C9" w:rsidP="009674C9">
      <w:r>
        <w:t>e)</w:t>
      </w:r>
      <w:r>
        <w:tab/>
        <w:t xml:space="preserve">Cardiac function: Fractional shortening &lt;28% or left ventricular ejection fraction &lt; 50% by </w:t>
      </w:r>
      <w:proofErr w:type="gramStart"/>
      <w:r>
        <w:t>echocardiography;</w:t>
      </w:r>
      <w:proofErr w:type="gramEnd"/>
    </w:p>
    <w:p w14:paraId="34F704EA" w14:textId="77777777" w:rsidR="009674C9" w:rsidRDefault="009674C9" w:rsidP="009674C9">
      <w:r>
        <w:t>f)</w:t>
      </w:r>
      <w:r>
        <w:tab/>
        <w:t xml:space="preserve">Renal function: Creatinine clearance &lt; 50 mL/min/1.73 </w:t>
      </w:r>
      <w:proofErr w:type="gramStart"/>
      <w:r>
        <w:t>m2;</w:t>
      </w:r>
      <w:proofErr w:type="gramEnd"/>
    </w:p>
    <w:p w14:paraId="03845077" w14:textId="77777777" w:rsidR="009674C9" w:rsidRDefault="009674C9" w:rsidP="009674C9">
      <w:r>
        <w:t>g)</w:t>
      </w:r>
      <w:r>
        <w:tab/>
        <w:t xml:space="preserve">Liver function: Patients with a serum bilirubin &gt;3 times upper limit of normal or an AST or ALT &gt; 5 times upper limit of normal, unless due to leukemic liver infiltration in the estimation of the </w:t>
      </w:r>
      <w:proofErr w:type="gramStart"/>
      <w:r>
        <w:t>investigator;</w:t>
      </w:r>
      <w:proofErr w:type="gramEnd"/>
    </w:p>
    <w:p w14:paraId="060F9557" w14:textId="77777777" w:rsidR="009674C9" w:rsidRDefault="009674C9" w:rsidP="009674C9">
      <w:r>
        <w:t>h)</w:t>
      </w:r>
      <w:r>
        <w:tab/>
        <w:t xml:space="preserve">Rapidly progressive disease that in the estimation of the investigator would compromise ability to complete study </w:t>
      </w:r>
      <w:proofErr w:type="gramStart"/>
      <w:r>
        <w:t>therapy;</w:t>
      </w:r>
      <w:proofErr w:type="gramEnd"/>
    </w:p>
    <w:p w14:paraId="1EE0CF3F" w14:textId="77777777" w:rsidR="009674C9" w:rsidRDefault="009674C9" w:rsidP="009674C9">
      <w:proofErr w:type="spellStart"/>
      <w:r>
        <w:t>i</w:t>
      </w:r>
      <w:proofErr w:type="spellEnd"/>
      <w:r>
        <w:t>)</w:t>
      </w:r>
      <w:r>
        <w:tab/>
        <w:t>Active Hepatitis B (HBsAg positive) or Hepatitis C (PCR positive), or known infection with human immunodeficiency virus (HIV</w:t>
      </w:r>
      <w:proofErr w:type="gramStart"/>
      <w:r>
        <w:t>);</w:t>
      </w:r>
      <w:proofErr w:type="gramEnd"/>
    </w:p>
    <w:p w14:paraId="38333BF4" w14:textId="317B76E9" w:rsidR="009674C9" w:rsidRDefault="009674C9" w:rsidP="009674C9">
      <w:r>
        <w:t>j)</w:t>
      </w:r>
      <w:r>
        <w:tab/>
        <w:t>Committal to an institution on judicial or official order.</w:t>
      </w:r>
    </w:p>
    <w:p w14:paraId="009046D9" w14:textId="77777777" w:rsidR="00405D59" w:rsidRDefault="00405D59" w:rsidP="008233E8"/>
    <w:p w14:paraId="1B5F2E5C" w14:textId="77777777" w:rsidR="004944B3" w:rsidRDefault="004944B3"/>
    <w:p w14:paraId="1D80F8B1" w14:textId="77777777" w:rsidR="00B12218" w:rsidRDefault="00B12218"/>
    <w:p w14:paraId="336CF45E" w14:textId="77777777" w:rsidR="00136EA0" w:rsidRDefault="00136EA0"/>
    <w:p w14:paraId="3C126391" w14:textId="07C3A3E6" w:rsidR="00750D44" w:rsidRDefault="00016BF1" w:rsidP="00D566C3">
      <w:pPr>
        <w:jc w:val="center"/>
      </w:pPr>
      <w:r w:rsidRPr="00016BF1">
        <w:rPr>
          <w:noProof/>
        </w:rPr>
        <w:t xml:space="preserve"> </w:t>
      </w:r>
      <w:r>
        <w:rPr>
          <w:noProof/>
        </w:rPr>
        <w:drawing>
          <wp:inline distT="0" distB="0" distL="0" distR="0" wp14:anchorId="1D30533F" wp14:editId="61F6473D">
            <wp:extent cx="4456430" cy="3255645"/>
            <wp:effectExtent l="0" t="0" r="127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325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FBF7E" w14:textId="3EFEC839" w:rsidR="006467F8" w:rsidRDefault="0053051C" w:rsidP="00EF641E">
      <w:pPr>
        <w:jc w:val="left"/>
        <w:rPr>
          <w:rFonts w:ascii="Times New Roman" w:hAnsi="Times New Roman" w:cs="Times New Roman"/>
          <w:sz w:val="24"/>
          <w:szCs w:val="24"/>
        </w:rPr>
      </w:pPr>
      <w:r w:rsidRPr="00915488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="00C12E9F" w:rsidRPr="00C12E9F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C12E9F" w:rsidRPr="00C12E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12B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A319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467F8" w:rsidRPr="00C12E9F">
        <w:rPr>
          <w:rFonts w:ascii="Times New Roman" w:hAnsi="Times New Roman" w:cs="Times New Roman"/>
          <w:b/>
          <w:bCs/>
          <w:sz w:val="24"/>
          <w:szCs w:val="24"/>
        </w:rPr>
        <w:t xml:space="preserve"> Cytokine expression patterns in non-</w:t>
      </w:r>
      <w:proofErr w:type="spellStart"/>
      <w:r w:rsidR="006467F8" w:rsidRPr="00C12E9F">
        <w:rPr>
          <w:rFonts w:ascii="Times New Roman" w:hAnsi="Times New Roman" w:cs="Times New Roman"/>
          <w:b/>
          <w:bCs/>
          <w:sz w:val="24"/>
          <w:szCs w:val="24"/>
        </w:rPr>
        <w:t>sCRS</w:t>
      </w:r>
      <w:proofErr w:type="spellEnd"/>
      <w:r w:rsidR="006467F8" w:rsidRPr="00C12E9F">
        <w:rPr>
          <w:rFonts w:ascii="Times New Roman" w:hAnsi="Times New Roman" w:cs="Times New Roman"/>
          <w:b/>
          <w:bCs/>
          <w:sz w:val="24"/>
          <w:szCs w:val="24"/>
        </w:rPr>
        <w:t xml:space="preserve"> group and </w:t>
      </w:r>
      <w:proofErr w:type="spellStart"/>
      <w:r w:rsidR="006467F8" w:rsidRPr="00C12E9F">
        <w:rPr>
          <w:rFonts w:ascii="Times New Roman" w:hAnsi="Times New Roman" w:cs="Times New Roman"/>
          <w:b/>
          <w:bCs/>
          <w:sz w:val="24"/>
          <w:szCs w:val="24"/>
        </w:rPr>
        <w:t>sCRS</w:t>
      </w:r>
      <w:proofErr w:type="spellEnd"/>
      <w:r w:rsidR="006467F8" w:rsidRPr="00C12E9F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  <w:r w:rsidR="00EF641E">
        <w:rPr>
          <w:rFonts w:ascii="Times New Roman" w:hAnsi="Times New Roman" w:cs="Times New Roman"/>
          <w:sz w:val="24"/>
          <w:szCs w:val="24"/>
        </w:rPr>
        <w:t xml:space="preserve"> </w:t>
      </w:r>
      <w:r w:rsidR="006467F8" w:rsidRPr="00EF641E">
        <w:rPr>
          <w:rFonts w:ascii="Times New Roman" w:hAnsi="Times New Roman" w:cs="Times New Roman"/>
          <w:sz w:val="24"/>
          <w:szCs w:val="24"/>
        </w:rPr>
        <w:t>Concentrations of three released cytokines in patients at the indicated time points.</w:t>
      </w:r>
      <w:r w:rsidR="008E1C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1C03" w:rsidRPr="008E1C03">
        <w:rPr>
          <w:rFonts w:ascii="Times New Roman" w:hAnsi="Times New Roman" w:cs="Times New Roman"/>
          <w:sz w:val="24"/>
          <w:szCs w:val="24"/>
        </w:rPr>
        <w:t>Repeat</w:t>
      </w:r>
      <w:r w:rsidR="008E1C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1C03" w:rsidRPr="008E1C03">
        <w:rPr>
          <w:rFonts w:ascii="Times New Roman" w:hAnsi="Times New Roman" w:cs="Times New Roman"/>
          <w:sz w:val="24"/>
          <w:szCs w:val="24"/>
        </w:rPr>
        <w:t>measurement of mixed model were conducted to compare between group difference of the profiling of each biomarker during study period and p values between non-</w:t>
      </w:r>
      <w:proofErr w:type="spellStart"/>
      <w:r w:rsidR="008E1C03" w:rsidRPr="008E1C03">
        <w:rPr>
          <w:rFonts w:ascii="Times New Roman" w:hAnsi="Times New Roman" w:cs="Times New Roman"/>
          <w:sz w:val="24"/>
          <w:szCs w:val="24"/>
        </w:rPr>
        <w:t>sCRS</w:t>
      </w:r>
      <w:proofErr w:type="spellEnd"/>
      <w:r w:rsidR="008E1C03" w:rsidRPr="008E1C03">
        <w:rPr>
          <w:rFonts w:ascii="Times New Roman" w:hAnsi="Times New Roman" w:cs="Times New Roman"/>
          <w:sz w:val="24"/>
          <w:szCs w:val="24"/>
        </w:rPr>
        <w:t xml:space="preserve"> group and </w:t>
      </w:r>
      <w:proofErr w:type="spellStart"/>
      <w:r w:rsidR="008E1C03" w:rsidRPr="008E1C03">
        <w:rPr>
          <w:rFonts w:ascii="Times New Roman" w:hAnsi="Times New Roman" w:cs="Times New Roman"/>
          <w:sz w:val="24"/>
          <w:szCs w:val="24"/>
        </w:rPr>
        <w:t>sCRS</w:t>
      </w:r>
      <w:proofErr w:type="spellEnd"/>
      <w:r w:rsidR="008E1C03" w:rsidRPr="008E1C03">
        <w:rPr>
          <w:rFonts w:ascii="Times New Roman" w:hAnsi="Times New Roman" w:cs="Times New Roman"/>
          <w:sz w:val="24"/>
          <w:szCs w:val="24"/>
        </w:rPr>
        <w:t xml:space="preserve"> group were shown.</w:t>
      </w:r>
    </w:p>
    <w:p w14:paraId="0A5362B6" w14:textId="77777777" w:rsidR="00901C34" w:rsidRDefault="00901C34" w:rsidP="00EF641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B76E04" w14:textId="0B496953" w:rsidR="001A61D2" w:rsidRPr="00C9399D" w:rsidRDefault="001A61D2" w:rsidP="00C939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9"/>
        <w:gridCol w:w="1698"/>
        <w:gridCol w:w="1847"/>
        <w:gridCol w:w="1957"/>
        <w:gridCol w:w="1191"/>
        <w:gridCol w:w="714"/>
      </w:tblGrid>
      <w:tr w:rsidR="00915488" w:rsidRPr="00915488" w14:paraId="368ED78C" w14:textId="77777777" w:rsidTr="007C1E49">
        <w:trPr>
          <w:trHeight w:val="461"/>
        </w:trPr>
        <w:tc>
          <w:tcPr>
            <w:tcW w:w="98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639DC4AC" w14:textId="72D66622" w:rsidR="00915488" w:rsidRPr="00915488" w:rsidRDefault="00915488" w:rsidP="00B271C5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pplementary Table 1</w:t>
            </w:r>
            <w:r w:rsidR="00AF6F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 </w:t>
            </w: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aseline characteristics between different CRS groups in the Validation Cohort</w:t>
            </w:r>
          </w:p>
        </w:tc>
      </w:tr>
      <w:tr w:rsidR="00C54706" w:rsidRPr="00915488" w14:paraId="3D128E56" w14:textId="77777777" w:rsidTr="007C1E49">
        <w:trPr>
          <w:trHeight w:val="461"/>
        </w:trPr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6F12B1F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3B413854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l Participants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501AB6F8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RS Grading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2BEA3AB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53DC14B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AF6F19" w:rsidRPr="00915488" w14:paraId="204D2FBD" w14:textId="77777777" w:rsidTr="007C1E49">
        <w:trPr>
          <w:trHeight w:val="478"/>
        </w:trPr>
        <w:tc>
          <w:tcPr>
            <w:tcW w:w="0" w:type="auto"/>
            <w:vMerge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B506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7A2F4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22" w:type="dxa"/>
              <w:right w:w="19" w:type="dxa"/>
            </w:tcMar>
            <w:vAlign w:val="center"/>
            <w:hideMark/>
          </w:tcPr>
          <w:p w14:paraId="51B3654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ade, non-</w:t>
            </w:r>
            <w:proofErr w:type="spellStart"/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CRS</w:t>
            </w:r>
            <w:proofErr w:type="spellEnd"/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(n = 35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22" w:type="dxa"/>
              <w:right w:w="19" w:type="dxa"/>
            </w:tcMar>
            <w:vAlign w:val="center"/>
            <w:hideMark/>
          </w:tcPr>
          <w:p w14:paraId="6A41FBB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Grade, </w:t>
            </w:r>
            <w:proofErr w:type="spellStart"/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CRS</w:t>
            </w:r>
            <w:proofErr w:type="spellEnd"/>
            <w:r w:rsidRPr="00915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(n = 12)</w:t>
            </w:r>
          </w:p>
        </w:tc>
        <w:tc>
          <w:tcPr>
            <w:tcW w:w="1191" w:type="dxa"/>
            <w:vMerge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24C9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vMerge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FE2D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2F3FD2EA" w14:textId="77777777" w:rsidTr="007C1E49">
        <w:trPr>
          <w:trHeight w:val="316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C2D3648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Age (Years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D88531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 (8.4 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5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1E807D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5 (8.35 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49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D80F04F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 (8.56 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7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68FEBA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A4F4CBD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0.889</w:t>
            </w:r>
          </w:p>
        </w:tc>
      </w:tr>
      <w:tr w:rsidR="00AF6F19" w:rsidRPr="00915488" w14:paraId="6DDA546B" w14:textId="77777777" w:rsidTr="00C930C9">
        <w:trPr>
          <w:trHeight w:val="316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E8B363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DAAF82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2FFB249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6676F9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92FC76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9005C1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0.481</w:t>
            </w:r>
          </w:p>
        </w:tc>
      </w:tr>
      <w:tr w:rsidR="00AF6F19" w:rsidRPr="00915488" w14:paraId="4D563274" w14:textId="77777777" w:rsidTr="00C930C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BE57A3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D8D843D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5 (31.91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916FB4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0 (28.57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1B32BA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5 (41.67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19DD95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FA6CEB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2A951387" w14:textId="77777777" w:rsidTr="00C930C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EDA6766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BBDBD67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32 (68.09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917C9F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25 (71.43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0AB253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7 (58.33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0BFF38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EEDF9C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74F36536" w14:textId="77777777" w:rsidTr="00C930C9">
        <w:trPr>
          <w:trHeight w:val="316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41AE4A8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ne marrow blasts 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efore CAR-</w:t>
            </w:r>
            <w:proofErr w:type="gramStart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T(</w:t>
            </w:r>
            <w:proofErr w:type="gramEnd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6C2C6D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47 (0.02, 0 - 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07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953F136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5 (0.02, 0 - 0.05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4599829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2 (0.05, 0 - 0.16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C2F13F8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51DD7FA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0.472</w:t>
            </w:r>
          </w:p>
        </w:tc>
      </w:tr>
      <w:tr w:rsidR="00AF6F19" w:rsidRPr="00915488" w14:paraId="44FB7207" w14:textId="77777777" w:rsidTr="00C930C9">
        <w:trPr>
          <w:trHeight w:val="316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87ECF3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Days to CRS Occurrence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3DF46F7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40 (1, 1 - 3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7B26C76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28 (1, 1 - 3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2F7D91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2 (1, 1 - 2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950024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D73226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0.527</w:t>
            </w:r>
          </w:p>
        </w:tc>
      </w:tr>
      <w:tr w:rsidR="00AF6F19" w:rsidRPr="00915488" w14:paraId="3D293442" w14:textId="77777777" w:rsidTr="00C930C9">
        <w:trPr>
          <w:trHeight w:val="332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D5261C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RS Length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C7D734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41 (4.95 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±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2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3BBFA9A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29 (4.55 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±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1.76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D89CC4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12 (5.92 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±</w:t>
            </w: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2.27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A6F5E18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2.069</w:t>
            </w: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D799A81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45</w:t>
            </w:r>
          </w:p>
        </w:tc>
      </w:tr>
      <w:tr w:rsidR="00AF6F19" w:rsidRPr="00915488" w14:paraId="51A463D7" w14:textId="77777777" w:rsidTr="00C930C9">
        <w:trPr>
          <w:trHeight w:val="355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0C6A94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Corticosteroids Medication, Yes or Not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05A13A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AB1442F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D91C0B4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B9A760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FAE028A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AF6F19" w:rsidRPr="00915488" w14:paraId="2053CF82" w14:textId="77777777" w:rsidTr="00C930C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A9704C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E9E04D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33 (70.21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F2C130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32 (91.43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8E1ED0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 (8.33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E4FBD79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424BC2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3F564691" w14:textId="77777777" w:rsidTr="00C930C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A4C7AC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30FFCB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4 (29.79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75FB89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3 (8.57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E38B80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1 (91.67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0F95344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7FC264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22993DE8" w14:textId="77777777" w:rsidTr="00C930C9">
        <w:trPr>
          <w:trHeight w:val="339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BDE0669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ocilizumab Medication, Yes or Not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FA8CCE6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9C97CF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1CC7276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B500B6F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8D370C0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21</w:t>
            </w:r>
          </w:p>
        </w:tc>
      </w:tr>
      <w:tr w:rsidR="00AF6F19" w:rsidRPr="00915488" w14:paraId="4EC0BB4F" w14:textId="77777777" w:rsidTr="00C930C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BE8C40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BB5E73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3 (27.66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C74D1C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3 (37.14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8A05EC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B6043C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714A9B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0713F1E4" w14:textId="77777777" w:rsidTr="00C930C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2DEA50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26D195D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34 (72.34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E72E43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22 (62.86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8AB0819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2 (100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4627E5F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196F3C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32B63FBF" w14:textId="77777777" w:rsidTr="00C930C9">
        <w:trPr>
          <w:trHeight w:val="495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23337951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ICANS Category Dichotomized at Level 2 after CAR-T</w:t>
            </w:r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8C1E8D4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20DBCAC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40BDA0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5B89D61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67A73B8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0.156</w:t>
            </w:r>
          </w:p>
        </w:tc>
      </w:tr>
      <w:tr w:rsidR="00AF6F19" w:rsidRPr="00915488" w14:paraId="537D7C95" w14:textId="77777777" w:rsidTr="00C930C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4B85D6D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n-</w:t>
            </w:r>
            <w:proofErr w:type="spellStart"/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CANS</w:t>
            </w:r>
            <w:proofErr w:type="spellEnd"/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7FE4ECA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44 (93.62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C5866A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34 (97.14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6675C0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0 (83.33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64345D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DDA8718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19" w:rsidRPr="00915488" w14:paraId="4BAED323" w14:textId="77777777" w:rsidTr="007C1E49">
        <w:trPr>
          <w:trHeight w:val="277"/>
        </w:trPr>
        <w:tc>
          <w:tcPr>
            <w:tcW w:w="2409" w:type="dxa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10214A4E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CANS</w:t>
            </w:r>
            <w:proofErr w:type="spellEnd"/>
          </w:p>
        </w:tc>
        <w:tc>
          <w:tcPr>
            <w:tcW w:w="1698" w:type="dxa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682C5492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3 (6.38)</w:t>
            </w:r>
          </w:p>
        </w:tc>
        <w:tc>
          <w:tcPr>
            <w:tcW w:w="1847" w:type="dxa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07B554C3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1 (2.86)</w:t>
            </w:r>
          </w:p>
        </w:tc>
        <w:tc>
          <w:tcPr>
            <w:tcW w:w="1957" w:type="dxa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528169A5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2 (16.67)</w:t>
            </w:r>
          </w:p>
        </w:tc>
        <w:tc>
          <w:tcPr>
            <w:tcW w:w="1191" w:type="dxa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49BED09B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9" w:type="dxa"/>
              <w:bottom w:w="30" w:type="dxa"/>
              <w:right w:w="19" w:type="dxa"/>
            </w:tcMar>
            <w:vAlign w:val="center"/>
            <w:hideMark/>
          </w:tcPr>
          <w:p w14:paraId="3855B934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488" w:rsidRPr="00915488" w14:paraId="0A2D2953" w14:textId="77777777" w:rsidTr="00C930C9">
        <w:trPr>
          <w:trHeight w:val="873"/>
        </w:trPr>
        <w:tc>
          <w:tcPr>
            <w:tcW w:w="98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0CE6B7FD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1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 Continuous </w:t>
            </w:r>
            <w:proofErr w:type="gramStart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  <w:proofErr w:type="gramEnd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each group were displayed as "Count (Mean 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)" if corresponding normality test is passed, otherwise they were displayed as "Count (Median, Q25 ~ Q75)". Whereas categorical variables were displayed as the number of participants with non-missing values and its proportion (%) with respect to all the participants with non-missing values </w:t>
            </w:r>
            <w:proofErr w:type="gramStart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in a given</w:t>
            </w:r>
            <w:proofErr w:type="gramEnd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.</w:t>
            </w:r>
          </w:p>
        </w:tc>
      </w:tr>
      <w:tr w:rsidR="00915488" w:rsidRPr="00915488" w14:paraId="194444E6" w14:textId="77777777" w:rsidTr="00C930C9">
        <w:trPr>
          <w:trHeight w:val="668"/>
        </w:trPr>
        <w:tc>
          <w:tcPr>
            <w:tcW w:w="98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0197026A" w14:textId="77777777" w:rsidR="00915488" w:rsidRPr="00915488" w:rsidRDefault="00915488" w:rsidP="009154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2</w:t>
            </w:r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 Continuous variables were globally tested with ANOVA if the variables satisfy normal distribution in each subgroup, otherwise tested with Kruskal-</w:t>
            </w:r>
            <w:proofErr w:type="gramStart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>Wallis</w:t>
            </w:r>
            <w:proofErr w:type="gramEnd"/>
            <w:r w:rsidRPr="009154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est. The Shapiro normality test was implemented for testing the normality of these continuous variables. Categorical variables were tested with Fisher's exact test.</w:t>
            </w:r>
          </w:p>
        </w:tc>
      </w:tr>
    </w:tbl>
    <w:p w14:paraId="44B3B6B6" w14:textId="77777777" w:rsidR="00901C34" w:rsidRPr="001A61D2" w:rsidRDefault="00901C34" w:rsidP="00EF641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46A11F" w14:textId="77777777" w:rsidR="00901C34" w:rsidRPr="00EF641E" w:rsidRDefault="00901C34" w:rsidP="00EF641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01C34" w:rsidRPr="00EF641E" w:rsidSect="00ED02EF">
      <w:pgSz w:w="12240" w:h="15840" w:code="1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EF0720" w14:textId="77777777" w:rsidR="004C2A26" w:rsidRDefault="004C2A26" w:rsidP="009F39F1">
      <w:r>
        <w:separator/>
      </w:r>
    </w:p>
  </w:endnote>
  <w:endnote w:type="continuationSeparator" w:id="0">
    <w:p w14:paraId="27604BF8" w14:textId="77777777" w:rsidR="004C2A26" w:rsidRDefault="004C2A26" w:rsidP="009F3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423EAD" w14:textId="77777777" w:rsidR="004C2A26" w:rsidRDefault="004C2A26" w:rsidP="009F39F1">
      <w:r>
        <w:separator/>
      </w:r>
    </w:p>
  </w:footnote>
  <w:footnote w:type="continuationSeparator" w:id="0">
    <w:p w14:paraId="0D89EEB8" w14:textId="77777777" w:rsidR="004C2A26" w:rsidRDefault="004C2A26" w:rsidP="009F3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12"/>
    <w:rsid w:val="00016BF1"/>
    <w:rsid w:val="000C3F9A"/>
    <w:rsid w:val="000E3CE5"/>
    <w:rsid w:val="000E69AB"/>
    <w:rsid w:val="0011062F"/>
    <w:rsid w:val="001106BA"/>
    <w:rsid w:val="001307C6"/>
    <w:rsid w:val="00136EA0"/>
    <w:rsid w:val="001618EE"/>
    <w:rsid w:val="001A61D2"/>
    <w:rsid w:val="001E1B43"/>
    <w:rsid w:val="00241995"/>
    <w:rsid w:val="0029518A"/>
    <w:rsid w:val="002A7932"/>
    <w:rsid w:val="00375F2E"/>
    <w:rsid w:val="003939BE"/>
    <w:rsid w:val="0040175F"/>
    <w:rsid w:val="00405D59"/>
    <w:rsid w:val="004102A9"/>
    <w:rsid w:val="004944B3"/>
    <w:rsid w:val="004B3CD2"/>
    <w:rsid w:val="004C2A26"/>
    <w:rsid w:val="0053051C"/>
    <w:rsid w:val="005431F6"/>
    <w:rsid w:val="005C1AFF"/>
    <w:rsid w:val="006344E8"/>
    <w:rsid w:val="00640981"/>
    <w:rsid w:val="006467F8"/>
    <w:rsid w:val="00651929"/>
    <w:rsid w:val="00671ADE"/>
    <w:rsid w:val="00674490"/>
    <w:rsid w:val="0067703F"/>
    <w:rsid w:val="006A4D61"/>
    <w:rsid w:val="00721585"/>
    <w:rsid w:val="00750D44"/>
    <w:rsid w:val="00775A28"/>
    <w:rsid w:val="007C1E49"/>
    <w:rsid w:val="007E3454"/>
    <w:rsid w:val="007F64BC"/>
    <w:rsid w:val="00823012"/>
    <w:rsid w:val="008233E8"/>
    <w:rsid w:val="0085531D"/>
    <w:rsid w:val="00855F6B"/>
    <w:rsid w:val="00866260"/>
    <w:rsid w:val="008E1C03"/>
    <w:rsid w:val="008F2D09"/>
    <w:rsid w:val="00901C34"/>
    <w:rsid w:val="00915488"/>
    <w:rsid w:val="00932D04"/>
    <w:rsid w:val="009674C9"/>
    <w:rsid w:val="009932F0"/>
    <w:rsid w:val="009F39F1"/>
    <w:rsid w:val="009F4B41"/>
    <w:rsid w:val="00A31919"/>
    <w:rsid w:val="00A51E91"/>
    <w:rsid w:val="00AF068F"/>
    <w:rsid w:val="00AF6F19"/>
    <w:rsid w:val="00B12218"/>
    <w:rsid w:val="00B201AD"/>
    <w:rsid w:val="00B271C5"/>
    <w:rsid w:val="00B73000"/>
    <w:rsid w:val="00B9684F"/>
    <w:rsid w:val="00BC09AA"/>
    <w:rsid w:val="00C018AB"/>
    <w:rsid w:val="00C12E9F"/>
    <w:rsid w:val="00C54706"/>
    <w:rsid w:val="00C930C9"/>
    <w:rsid w:val="00C9399D"/>
    <w:rsid w:val="00CC7B48"/>
    <w:rsid w:val="00D438B5"/>
    <w:rsid w:val="00D566C3"/>
    <w:rsid w:val="00DB6CB6"/>
    <w:rsid w:val="00DC5A50"/>
    <w:rsid w:val="00DF3E97"/>
    <w:rsid w:val="00DF647B"/>
    <w:rsid w:val="00E712B4"/>
    <w:rsid w:val="00ED02EF"/>
    <w:rsid w:val="00EE0896"/>
    <w:rsid w:val="00EF641E"/>
    <w:rsid w:val="00F6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14841"/>
  <w15:chartTrackingRefBased/>
  <w15:docId w15:val="{94E3BC66-91F3-454F-8639-527BA427A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39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9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3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9F1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671AD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1AD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71AD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9F4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70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721</Words>
  <Characters>4113</Characters>
  <Application>Microsoft Office Word</Application>
  <DocSecurity>0</DocSecurity>
  <Lines>34</Lines>
  <Paragraphs>9</Paragraphs>
  <ScaleCrop>false</ScaleCrop>
  <Company>BIOMERIEUX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obert</dc:creator>
  <cp:keywords/>
  <dc:description/>
  <cp:lastModifiedBy>Frontiers</cp:lastModifiedBy>
  <cp:revision>27</cp:revision>
  <dcterms:created xsi:type="dcterms:W3CDTF">2024-08-09T08:30:00Z</dcterms:created>
  <dcterms:modified xsi:type="dcterms:W3CDTF">2024-08-26T13:12:00Z</dcterms:modified>
</cp:coreProperties>
</file>